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073"/>
        <w:gridCol w:w="6723"/>
      </w:tblGrid>
      <w:tr w:rsidR="008B79B0" w:rsidRPr="008B79B0" w:rsidTr="008B79B0">
        <w:trPr>
          <w:trHeight w:val="5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/</w:t>
            </w:r>
            <w:proofErr w:type="spellStart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body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ligonucleotides</w:t>
            </w:r>
            <w:proofErr w:type="spellEnd"/>
          </w:p>
        </w:tc>
        <w:tc>
          <w:tcPr>
            <w:tcW w:w="6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quence</w:t>
            </w:r>
            <w:proofErr w:type="spellEnd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5'-3')</w:t>
            </w:r>
          </w:p>
        </w:tc>
      </w:tr>
      <w:tr w:rsidR="008B79B0" w:rsidRPr="008B79B0" w:rsidTr="008B79B0">
        <w:trPr>
          <w:trHeight w:val="5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1-RB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ligo-Click-FWD1</w:t>
            </w:r>
          </w:p>
        </w:tc>
        <w:tc>
          <w:tcPr>
            <w:tcW w:w="6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zideN/CCACTGGGTCTGGTCAATCACGCCAGACGGTCAAATCCTCTAATCACGATGAGACTGGATGAA</w:t>
            </w:r>
          </w:p>
        </w:tc>
      </w:tr>
      <w:tr w:rsidR="008B79B0" w:rsidRPr="008B79B0" w:rsidTr="008B79B0">
        <w:trPr>
          <w:trHeight w:val="62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1, anti-IgG, M, A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ligo</w:t>
            </w:r>
            <w:proofErr w:type="spellEnd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ick</w:t>
            </w:r>
            <w:proofErr w:type="spellEnd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REV</w:t>
            </w:r>
          </w:p>
        </w:tc>
        <w:tc>
          <w:tcPr>
            <w:tcW w:w="6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zideN</w:t>
            </w:r>
            <w:proofErr w:type="spellEnd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ATATAGCTCGATTCCATGAACTTTCCCGTATAAACTC</w:t>
            </w:r>
          </w:p>
        </w:tc>
      </w:tr>
      <w:tr w:rsidR="008B79B0" w:rsidRPr="008B79B0" w:rsidTr="008B79B0">
        <w:trPr>
          <w:trHeight w:val="5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b-REV1</w:t>
            </w:r>
          </w:p>
        </w:tc>
        <w:tc>
          <w:tcPr>
            <w:tcW w:w="6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TTTATACGGGAAAGTTCATGGAATCGAGCCGTTGCCGTACTAGGGATACTTGCACCTTATGCTACCGTG</w:t>
            </w:r>
          </w:p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TGCGAATCCAGTCT</w:t>
            </w:r>
          </w:p>
        </w:tc>
      </w:tr>
      <w:tr w:rsidR="008B79B0" w:rsidRPr="008B79B0" w:rsidTr="008B79B0">
        <w:trPr>
          <w:trHeight w:val="5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tenion</w:t>
            </w:r>
            <w:proofErr w:type="spellEnd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WD primer</w:t>
            </w:r>
          </w:p>
        </w:tc>
        <w:tc>
          <w:tcPr>
            <w:tcW w:w="6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B79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TGGGuCTGGTCAAuCACG</w:t>
            </w:r>
            <w:proofErr w:type="spellEnd"/>
          </w:p>
        </w:tc>
      </w:tr>
      <w:tr w:rsidR="008B79B0" w:rsidRPr="008B79B0" w:rsidTr="008B79B0">
        <w:trPr>
          <w:trHeight w:val="5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tesion</w:t>
            </w:r>
            <w:proofErr w:type="spellEnd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REV primer</w:t>
            </w:r>
          </w:p>
        </w:tc>
        <w:tc>
          <w:tcPr>
            <w:tcW w:w="6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B79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AAGTuCATGGAAuCGAGC</w:t>
            </w:r>
            <w:proofErr w:type="spellEnd"/>
          </w:p>
        </w:tc>
      </w:tr>
      <w:tr w:rsidR="008B79B0" w:rsidRPr="008B79B0" w:rsidTr="008B79B0">
        <w:trPr>
          <w:trHeight w:val="62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er-FWD1</w:t>
            </w:r>
          </w:p>
        </w:tc>
        <w:tc>
          <w:tcPr>
            <w:tcW w:w="6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GACGGTCAAATCCTCTAA</w:t>
            </w:r>
          </w:p>
        </w:tc>
      </w:tr>
      <w:tr w:rsidR="008B79B0" w:rsidRPr="008B79B0" w:rsidTr="008B79B0">
        <w:trPr>
          <w:trHeight w:val="62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er-REV1</w:t>
            </w:r>
          </w:p>
        </w:tc>
        <w:tc>
          <w:tcPr>
            <w:tcW w:w="6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sz w:val="16"/>
                <w:szCs w:val="16"/>
              </w:rPr>
              <w:t>CGTTGCCGTACTAGGGATACT</w:t>
            </w:r>
          </w:p>
        </w:tc>
      </w:tr>
      <w:tr w:rsidR="008B79B0" w:rsidRPr="008B79B0" w:rsidTr="008B79B0">
        <w:trPr>
          <w:trHeight w:val="62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lecular</w:t>
            </w:r>
            <w:proofErr w:type="spellEnd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acon</w:t>
            </w:r>
            <w:proofErr w:type="spellEnd"/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9B0" w:rsidRPr="008B79B0" w:rsidRDefault="008B79B0" w:rsidP="008B7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79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CGCTCGCTTATGCTACCGTGACCTGCGAATCCCGAGCGGG</w:t>
            </w:r>
          </w:p>
        </w:tc>
      </w:tr>
    </w:tbl>
    <w:p w:rsidR="003937B3" w:rsidRPr="008B79B0" w:rsidRDefault="00B60259">
      <w:pPr>
        <w:rPr>
          <w:sz w:val="18"/>
          <w:szCs w:val="18"/>
        </w:rPr>
      </w:pPr>
      <w:bookmarkStart w:id="0" w:name="_GoBack"/>
      <w:bookmarkEnd w:id="0"/>
    </w:p>
    <w:sectPr w:rsidR="003937B3" w:rsidRPr="008B79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9B0"/>
    <w:rsid w:val="00221C24"/>
    <w:rsid w:val="007E0989"/>
    <w:rsid w:val="008B79B0"/>
    <w:rsid w:val="00A7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01D6C"/>
  <w15:chartTrackingRefBased/>
  <w15:docId w15:val="{051F3831-D731-421C-8218-2A8E43FBE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3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ng Zhao</dc:creator>
  <cp:keywords/>
  <dc:description/>
  <cp:lastModifiedBy>Hongxing Zhao</cp:lastModifiedBy>
  <cp:revision>2</cp:revision>
  <dcterms:created xsi:type="dcterms:W3CDTF">2024-07-24T12:19:00Z</dcterms:created>
  <dcterms:modified xsi:type="dcterms:W3CDTF">2024-07-24T12:19:00Z</dcterms:modified>
</cp:coreProperties>
</file>